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</w:rPr>
        <w:t>Table S8</w:t>
      </w:r>
      <w:r>
        <w:rPr>
          <w:rFonts w:cs="Arial" w:ascii="Arial" w:hAnsi="Arial"/>
        </w:rPr>
        <w:t>.</w:t>
      </w:r>
      <w:r>
        <w:rPr/>
        <w:t xml:space="preserve"> Variants associated with drug efficacy</w:t>
      </w:r>
    </w:p>
    <w:tbl>
      <w:tblPr>
        <w:tblW w:w="117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3600"/>
        <w:gridCol w:w="1300"/>
        <w:gridCol w:w="1220"/>
        <w:gridCol w:w="1340"/>
        <w:gridCol w:w="1240"/>
      </w:tblGrid>
      <w:tr>
        <w:trPr>
          <w:trHeight w:val="840" w:hRule="atLeast"/>
        </w:trPr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ey:</w:t>
            </w:r>
            <w:r>
              <w:rPr>
                <w:rFonts w:cs="Arial" w:ascii="Arial" w:hAnsi="Arial"/>
                <w:sz w:val="20"/>
                <w:szCs w:val="20"/>
              </w:rPr>
              <w:t xml:space="preserve"> Father, Mother, Brother, Sister =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5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mily members' genotypes as compared to other possible genotypes; not a population-based statistic</w:t>
            </w:r>
          </w:p>
        </w:tc>
      </w:tr>
      <w:tr>
        <w:trPr>
          <w:trHeight w:val="12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e Symbo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N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(s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(s) More Likely to Wor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(s) Less Likely to Wor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 PGx Action/ Phenotype Unknow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nfidence Level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IK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5478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alopr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TA, TN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limumab, etanercept, inflixima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8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D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44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ndronate, bisphosphonates, calcium, clodronate, etidronic acid, raloxife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325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KB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037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KB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607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970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, citalopr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PINE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76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, citalopram, fluoxet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S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hypertensives and diuretics in combin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AR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537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blocking agen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sphosphonates, clodronate, etidronic acid, risedronate, tiludron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M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55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prop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3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prop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ST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5735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, cyclophospha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CC2, KLC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8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, fluorouracil, leucovorin, platinum compound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phospha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S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9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phosphamide, doxorubicin, fluorouracil, 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P1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68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paclitaxel, taxan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6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avirenz, nelfinavi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CN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40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hiu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23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for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20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GS, ZYG11B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41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9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26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315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THF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1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M, SBF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427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oxet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inum compound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IF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5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vastat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GR3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699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tuxima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11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uvastat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11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uvastat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HR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938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butamol, selective beta-2-adrenoreceptor agonis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denafi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bCs/>
                <w:sz w:val="20"/>
                <w:szCs w:val="20"/>
              </w:rPr>
            </w:pPr>
            <w:r>
              <w:rPr>
                <w:rFonts w:cs="Wingdings" w:ascii="Wingdings" w:hAnsi="Wingdings"/>
                <w:bCs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OAT5, GNB3, US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denafi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OAT5, GNB3, US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n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CF7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5537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namides, urea derivativ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OAT5, GNB3, US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atript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1166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glitaz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1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50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H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7934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, mirtazapine, venlafax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DL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enolo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PS, PKL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74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sphosphonat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D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uxima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CC2, KLC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8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D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12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dron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TNB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21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zap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325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spor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325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arab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S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9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S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9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S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9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S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9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S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714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S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07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S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AR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165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AR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165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AR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25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LT1C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0246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AR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33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AR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697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GS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uprofe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O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671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besart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KD1L3, DHODH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134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luno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P19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rozol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LR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7529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les vaccin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LR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7529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les vaccin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ID5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219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725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H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872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tazapine, venlafax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7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lukas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OX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158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lukas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TC4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00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lukas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M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608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lukas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2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2214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lukas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7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lukas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MPDH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829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phenolate mofeti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MPDH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829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phenolate mofeti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RD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anzap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anzapine, risperid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325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litaxe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0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vastat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6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nisone, tacrolimu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1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62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aglin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85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M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55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RD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M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422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GS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14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GS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203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GS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fecoxi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RB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7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metero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ronolact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T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381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BP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865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2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BKL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6885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455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P1R9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45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P1R9A, PO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45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33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99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289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719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79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9orf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435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BKL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147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9orf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435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(TNF-alpha) inhibitor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TA, TN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limumab, etanercept, inflixima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D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44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ndronate, bisphosphonates, calcium, clodronate, etidronic acid, raloxife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325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KB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037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KB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607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970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, citalopr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PINE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76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, citalopram, fluoxet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S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hypertensives and diuretics in combin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AR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537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blocking agen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sphosphonates, clodronate, etidronic acid, risedronate, tiludron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VCF, COM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55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prop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3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prop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ST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5735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, cyclophospha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CC2, KLC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8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, fluorouracil, leucovorin, platinum compound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phosphami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S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9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phosphamide, doxorubicin, fluorouracil, 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P1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68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paclitaxel, taxan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6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avirenz, nelfinavi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CN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40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hiu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23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for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20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GS, ZYG11B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41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9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26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315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THF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1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M, SBF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427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oxet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inum compound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IF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5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vastat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422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GR3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699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tuxima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11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uvastat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11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uvastat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HR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938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butamol, selective beta-2-adrenoreceptor agonis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denafi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bCs/>
                <w:sz w:val="20"/>
                <w:szCs w:val="20"/>
              </w:rPr>
            </w:pPr>
            <w:r>
              <w:rPr>
                <w:rFonts w:cs="Wingdings" w:ascii="Wingdings" w:hAnsi="Wingdings"/>
                <w:bCs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OAT5, GNB3, US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denafi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OAT5, GNB3, US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n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CF7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5537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namides, urea derivativ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OAT5, GNB3, US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atript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1166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glitaz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kern w:val="2"/>
      <w:sz w:val="32"/>
      <w:szCs w:val="32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basedOn w:val="DefaultParagraphFont"/>
    <w:qFormat/>
    <w:rPr>
      <w:rFonts w:eastAsia="Times New Roman"/>
      <w:b/>
      <w:bCs/>
      <w:sz w:val="22"/>
      <w:szCs w:val="22"/>
    </w:rPr>
  </w:style>
  <w:style w:type="character" w:styleId="BodyTextChar">
    <w:name w:val="Body Text Cha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kern w:val="2"/>
      <w:sz w:val="32"/>
      <w:szCs w:val="32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0:59:00Z</dcterms:created>
  <dc:creator>Rick Dewey</dc:creator>
  <dc:description/>
  <cp:keywords/>
  <dc:language>en-US</dc:language>
  <cp:lastModifiedBy>Rick Dewey</cp:lastModifiedBy>
  <dcterms:modified xsi:type="dcterms:W3CDTF">2011-07-26T01:01:00Z</dcterms:modified>
  <cp:revision>3</cp:revision>
  <dc:subject/>
  <dc:title/>
</cp:coreProperties>
</file>